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2BCE9" w14:textId="4F40D5CE" w:rsidR="000D1747" w:rsidRDefault="000D1747">
      <w:pPr>
        <w:rPr>
          <w:rFonts w:ascii="Times New Roman" w:hAnsi="Times New Roman" w:cs="Times New Roman"/>
          <w:bCs/>
          <w:sz w:val="24"/>
          <w:szCs w:val="24"/>
        </w:rPr>
      </w:pPr>
      <w:r w:rsidRPr="000D174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952A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D17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1747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Hlk118928636"/>
      <w:r w:rsidR="00250708" w:rsidRPr="00250708">
        <w:rPr>
          <w:rFonts w:ascii="Times New Roman" w:hAnsi="Times New Roman" w:cs="Times New Roman"/>
          <w:bCs/>
          <w:sz w:val="24"/>
          <w:szCs w:val="24"/>
        </w:rPr>
        <w:t xml:space="preserve">Sequences of tested alleles </w:t>
      </w:r>
      <w:r w:rsidR="00250708">
        <w:rPr>
          <w:rFonts w:ascii="Times New Roman" w:hAnsi="Times New Roman" w:cs="Times New Roman"/>
          <w:bCs/>
          <w:sz w:val="24"/>
          <w:szCs w:val="24"/>
        </w:rPr>
        <w:t xml:space="preserve">that have similar sequences </w:t>
      </w:r>
      <w:r w:rsidR="00250708" w:rsidRPr="00250708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250708" w:rsidRPr="00250708">
        <w:rPr>
          <w:rFonts w:ascii="Times New Roman" w:hAnsi="Times New Roman" w:cs="Times New Roman"/>
          <w:bCs/>
          <w:i/>
          <w:sz w:val="24"/>
          <w:szCs w:val="24"/>
        </w:rPr>
        <w:t>DRB3*016:01</w:t>
      </w:r>
      <w:r w:rsidR="00250708" w:rsidRPr="00250708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250708" w:rsidRPr="00250708">
        <w:rPr>
          <w:rFonts w:ascii="Times New Roman" w:hAnsi="Times New Roman" w:cs="Times New Roman"/>
          <w:bCs/>
          <w:i/>
          <w:sz w:val="24"/>
          <w:szCs w:val="24"/>
        </w:rPr>
        <w:t>*009:02</w:t>
      </w:r>
      <w:r w:rsidR="00250708" w:rsidRPr="00250708">
        <w:rPr>
          <w:rFonts w:ascii="Times New Roman" w:hAnsi="Times New Roman" w:cs="Times New Roman"/>
          <w:bCs/>
          <w:sz w:val="24"/>
          <w:szCs w:val="24"/>
        </w:rPr>
        <w:t xml:space="preserve"> at IPATS-BLV primer/probe sites</w:t>
      </w:r>
      <w:bookmarkEnd w:id="0"/>
    </w:p>
    <w:tbl>
      <w:tblPr>
        <w:tblW w:w="10870" w:type="dxa"/>
        <w:tblInd w:w="-11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9"/>
        <w:gridCol w:w="2643"/>
        <w:gridCol w:w="3352"/>
        <w:gridCol w:w="3226"/>
      </w:tblGrid>
      <w:tr w:rsidR="00250708" w:rsidRPr="00250708" w14:paraId="3607176D" w14:textId="77777777" w:rsidTr="00250708">
        <w:trPr>
          <w:trHeight w:val="375"/>
        </w:trPr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EBA3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06F34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quence (5' to 3')</w:t>
            </w:r>
          </w:p>
        </w:tc>
      </w:tr>
      <w:tr w:rsidR="00250708" w:rsidRPr="00250708" w14:paraId="0A10DD4B" w14:textId="77777777" w:rsidTr="00250708">
        <w:trPr>
          <w:trHeight w:val="375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7C0D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D531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RB3*016:01</w:t>
            </w: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ssay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3CF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48DB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0708" w:rsidRPr="00250708" w14:paraId="743D1215" w14:textId="77777777" w:rsidTr="00250708">
        <w:trPr>
          <w:trHeight w:val="375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30A8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6F87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75B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BAE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be</w:t>
            </w:r>
          </w:p>
        </w:tc>
      </w:tr>
      <w:tr w:rsidR="00250708" w:rsidRPr="00250708" w14:paraId="1E8A06B0" w14:textId="77777777" w:rsidTr="00250708">
        <w:trPr>
          <w:trHeight w:val="375"/>
        </w:trPr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198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/Probe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28B3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CGTGCGCTTCGAT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24C1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CTGCACAGTGAAACTCTCA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F620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GACTTCCTGGAGGAGAA</w:t>
            </w:r>
          </w:p>
        </w:tc>
      </w:tr>
      <w:tr w:rsidR="00250708" w:rsidRPr="00250708" w14:paraId="38BBCB26" w14:textId="77777777" w:rsidTr="00250708">
        <w:trPr>
          <w:trHeight w:val="375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5858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RB3*071: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99C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CGTGCGCTTCGA</w:t>
            </w:r>
            <w:r w:rsidRPr="00250708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DA5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CTGCACAGTGAAACTCTCA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30B9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GACTTCCTGGAGGAGAA</w:t>
            </w:r>
          </w:p>
        </w:tc>
      </w:tr>
      <w:tr w:rsidR="00250708" w:rsidRPr="00250708" w14:paraId="19D09EE9" w14:textId="77777777" w:rsidTr="00250708">
        <w:trPr>
          <w:trHeight w:val="375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583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RB3*100: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ADC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CGTGCGCTTCGAT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392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CTGCACAGTGAAACTCTC</w:t>
            </w:r>
            <w:r w:rsidRPr="00250708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639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GACTTCCTGGAGGAGAA</w:t>
            </w:r>
          </w:p>
        </w:tc>
      </w:tr>
      <w:tr w:rsidR="00250708" w:rsidRPr="00250708" w14:paraId="1CB063F6" w14:textId="77777777" w:rsidTr="00250708">
        <w:trPr>
          <w:trHeight w:val="375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131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RB3*100:0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38C1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TCGTGCGCTTCGAT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29F1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CTGCACAGTGAAACTCTCA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D69F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GACTTCCTGGAG</w:t>
            </w:r>
            <w:r w:rsidRPr="00250708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</w:t>
            </w: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GAA</w:t>
            </w:r>
          </w:p>
        </w:tc>
      </w:tr>
      <w:tr w:rsidR="00250708" w:rsidRPr="00250708" w14:paraId="5FA7C1DC" w14:textId="77777777" w:rsidTr="00250708">
        <w:trPr>
          <w:trHeight w:val="375"/>
        </w:trPr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91CF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9F0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RB3*009:02</w:t>
            </w: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ssay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B0ED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4DF1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50708" w:rsidRPr="00250708" w14:paraId="6846A4AE" w14:textId="77777777" w:rsidTr="00250708">
        <w:trPr>
          <w:trHeight w:val="375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EE50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14A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FA3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C31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be</w:t>
            </w:r>
          </w:p>
        </w:tc>
      </w:tr>
      <w:tr w:rsidR="00250708" w:rsidRPr="00250708" w14:paraId="0FCB50EF" w14:textId="77777777" w:rsidTr="00250708">
        <w:trPr>
          <w:trHeight w:val="375"/>
        </w:trPr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217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/Probe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485D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TGCGGTTCCTGGAG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E2F0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CTGCACAGTGAAACTCTCA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F226" w14:textId="77777777" w:rsidR="00250708" w:rsidRPr="00250708" w:rsidRDefault="00250708" w:rsidP="002507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ATCCTGGAGGAGAGGC</w:t>
            </w:r>
          </w:p>
        </w:tc>
      </w:tr>
      <w:tr w:rsidR="00FA008D" w:rsidRPr="00250708" w14:paraId="41F67FFF" w14:textId="77777777" w:rsidTr="00FA008D">
        <w:trPr>
          <w:trHeight w:val="375"/>
        </w:trPr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123DA" w14:textId="5F75AAEF" w:rsidR="00FA008D" w:rsidRPr="00250708" w:rsidRDefault="00FA008D" w:rsidP="00FA008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RB3*009:01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94207" w14:textId="402B74AE" w:rsidR="00FA008D" w:rsidRPr="00250708" w:rsidRDefault="00FA008D" w:rsidP="00FA00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TGCGGTTCCTGGAG</w:t>
            </w:r>
          </w:p>
        </w:tc>
        <w:tc>
          <w:tcPr>
            <w:tcW w:w="3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26EC99" w14:textId="5E281997" w:rsidR="00FA008D" w:rsidRPr="00250708" w:rsidRDefault="00FA008D" w:rsidP="00FA00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CTGCACAGTGAAACTCTCA</w:t>
            </w:r>
          </w:p>
        </w:tc>
        <w:tc>
          <w:tcPr>
            <w:tcW w:w="3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F6C32" w14:textId="436AA2A7" w:rsidR="00FA008D" w:rsidRPr="00250708" w:rsidRDefault="00FA008D" w:rsidP="00FA00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ATCCTGGAG</w:t>
            </w:r>
            <w:r w:rsidRPr="00250708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G</w:t>
            </w: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</w:t>
            </w:r>
            <w:r w:rsidRPr="00250708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A</w:t>
            </w: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C</w:t>
            </w:r>
          </w:p>
        </w:tc>
      </w:tr>
      <w:tr w:rsidR="00FA008D" w:rsidRPr="00250708" w14:paraId="68C7A1F1" w14:textId="77777777" w:rsidTr="00FA008D">
        <w:trPr>
          <w:trHeight w:val="375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8BFD" w14:textId="77777777" w:rsidR="00FA008D" w:rsidRPr="00250708" w:rsidRDefault="00FA008D" w:rsidP="00FA008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RB3*024:01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1980" w14:textId="77777777" w:rsidR="00FA008D" w:rsidRPr="00250708" w:rsidRDefault="00FA008D" w:rsidP="00FA00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TGCGGTTCCTGGA</w:t>
            </w:r>
            <w:r w:rsidRPr="00250708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289D" w14:textId="77777777" w:rsidR="00FA008D" w:rsidRPr="00250708" w:rsidRDefault="00FA008D" w:rsidP="00FA00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CTGCACAGTGAAACTCTCA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100C7" w14:textId="77777777" w:rsidR="00FA008D" w:rsidRPr="00250708" w:rsidRDefault="00FA008D" w:rsidP="00FA00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507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ATCCTGGAGGAGAGGC</w:t>
            </w:r>
          </w:p>
        </w:tc>
      </w:tr>
    </w:tbl>
    <w:p w14:paraId="2A00D9DD" w14:textId="500FEB20" w:rsidR="00250708" w:rsidRPr="000D1747" w:rsidRDefault="0025070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eferent Nucleotides with primer/probe sequences are indicated by</w:t>
      </w:r>
      <w:bookmarkStart w:id="1" w:name="_GoBack"/>
      <w:bookmarkEnd w:id="1"/>
      <w:r>
        <w:rPr>
          <w:rFonts w:ascii="Times New Roman" w:hAnsi="Times New Roman" w:cs="Times New Roman"/>
          <w:bCs/>
          <w:sz w:val="24"/>
          <w:szCs w:val="24"/>
        </w:rPr>
        <w:t xml:space="preserve"> red color.</w:t>
      </w:r>
    </w:p>
    <w:sectPr w:rsidR="00250708" w:rsidRPr="000D17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33833A" w14:textId="77777777" w:rsidR="0041572B" w:rsidRDefault="0041572B" w:rsidP="00250708">
      <w:r>
        <w:separator/>
      </w:r>
    </w:p>
  </w:endnote>
  <w:endnote w:type="continuationSeparator" w:id="0">
    <w:p w14:paraId="627AC072" w14:textId="77777777" w:rsidR="0041572B" w:rsidRDefault="0041572B" w:rsidP="00250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3E775" w14:textId="77777777" w:rsidR="0041572B" w:rsidRDefault="0041572B" w:rsidP="00250708">
      <w:r>
        <w:separator/>
      </w:r>
    </w:p>
  </w:footnote>
  <w:footnote w:type="continuationSeparator" w:id="0">
    <w:p w14:paraId="1286231B" w14:textId="77777777" w:rsidR="0041572B" w:rsidRDefault="0041572B" w:rsidP="00250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69"/>
    <w:rsid w:val="000D1747"/>
    <w:rsid w:val="00250708"/>
    <w:rsid w:val="00335D69"/>
    <w:rsid w:val="0041572B"/>
    <w:rsid w:val="00837AE8"/>
    <w:rsid w:val="00A10B14"/>
    <w:rsid w:val="00C27BB4"/>
    <w:rsid w:val="00E30CA4"/>
    <w:rsid w:val="00E70E25"/>
    <w:rsid w:val="00E952AF"/>
    <w:rsid w:val="00FA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DCE478"/>
  <w15:chartTrackingRefBased/>
  <w15:docId w15:val="{C3937DF8-D776-48FD-A8A9-AA5B8C0D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7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0708"/>
  </w:style>
  <w:style w:type="paragraph" w:styleId="a5">
    <w:name w:val="footer"/>
    <w:basedOn w:val="a"/>
    <w:link w:val="a6"/>
    <w:uiPriority w:val="99"/>
    <w:unhideWhenUsed/>
    <w:rsid w:val="002507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0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6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</Words>
  <Characters>720</Characters>
  <Application>Microsoft Office Word</Application>
  <DocSecurity>0</DocSecurity>
  <Lines>6</Lines>
  <Paragraphs>1</Paragraphs>
  <ScaleCrop>false</ScaleCrop>
  <Company>国立大学法人宮崎大学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P</dc:creator>
  <cp:keywords/>
  <dc:description/>
  <cp:lastModifiedBy>AIDP</cp:lastModifiedBy>
  <cp:revision>6</cp:revision>
  <dcterms:created xsi:type="dcterms:W3CDTF">2022-10-06T01:04:00Z</dcterms:created>
  <dcterms:modified xsi:type="dcterms:W3CDTF">2022-11-11T03:11:00Z</dcterms:modified>
</cp:coreProperties>
</file>